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8D800" w14:textId="72E4374E" w:rsidR="00A64C5E" w:rsidRPr="001332D6" w:rsidRDefault="00E03380">
      <w:pPr>
        <w:rPr>
          <w:b/>
        </w:rPr>
      </w:pPr>
      <w:r w:rsidRPr="001332D6">
        <w:rPr>
          <w:b/>
        </w:rPr>
        <w:t>S5</w:t>
      </w:r>
      <w:r w:rsidR="003F40F1">
        <w:rPr>
          <w:b/>
        </w:rPr>
        <w:t xml:space="preserve"> </w:t>
      </w:r>
      <w:r w:rsidR="00972CAA" w:rsidRPr="001332D6">
        <w:rPr>
          <w:b/>
        </w:rPr>
        <w:t>Table</w:t>
      </w:r>
      <w:r w:rsidR="00DC2C48">
        <w:rPr>
          <w:b/>
        </w:rPr>
        <w:t>.</w:t>
      </w:r>
      <w:r w:rsidR="00972CAA" w:rsidRPr="001332D6">
        <w:rPr>
          <w:b/>
        </w:rPr>
        <w:t xml:space="preserve"> 6MWD assessment details</w:t>
      </w:r>
    </w:p>
    <w:tbl>
      <w:tblPr>
        <w:tblStyle w:val="TableGrid"/>
        <w:tblW w:w="10145" w:type="dxa"/>
        <w:tblLook w:val="04A0" w:firstRow="1" w:lastRow="0" w:firstColumn="1" w:lastColumn="0" w:noHBand="0" w:noVBand="1"/>
      </w:tblPr>
      <w:tblGrid>
        <w:gridCol w:w="10145"/>
      </w:tblGrid>
      <w:tr w:rsidR="00253390" w:rsidRPr="001332D6" w14:paraId="2A2E72C8" w14:textId="77777777" w:rsidTr="001332D6">
        <w:trPr>
          <w:trHeight w:val="447"/>
        </w:trPr>
        <w:tc>
          <w:tcPr>
            <w:tcW w:w="10145" w:type="dxa"/>
          </w:tcPr>
          <w:p w14:paraId="1A8CE4B3" w14:textId="01119144" w:rsidR="00253390" w:rsidRPr="001332D6" w:rsidRDefault="00253390" w:rsidP="00253390">
            <w:pPr>
              <w:pStyle w:val="Heading2"/>
              <w:tabs>
                <w:tab w:val="left" w:pos="3990"/>
              </w:tabs>
              <w:spacing w:before="120" w:after="120" w:line="276" w:lineRule="auto"/>
            </w:pPr>
            <w:r w:rsidRPr="001332D6">
              <w:t>Clinical trial placebo arms</w:t>
            </w:r>
          </w:p>
        </w:tc>
      </w:tr>
      <w:tr w:rsidR="00253390" w:rsidRPr="001332D6" w14:paraId="30B249D1" w14:textId="77777777" w:rsidTr="001332D6">
        <w:trPr>
          <w:trHeight w:val="1255"/>
        </w:trPr>
        <w:tc>
          <w:tcPr>
            <w:tcW w:w="10145" w:type="dxa"/>
          </w:tcPr>
          <w:p w14:paraId="4967DDBC" w14:textId="44EFBB74" w:rsidR="00253390" w:rsidRPr="001332D6" w:rsidRDefault="00253390" w:rsidP="00253390">
            <w:pPr>
              <w:tabs>
                <w:tab w:val="left" w:pos="3990"/>
              </w:tabs>
              <w:spacing w:before="120" w:after="120" w:line="276" w:lineRule="auto"/>
              <w:ind w:left="338"/>
              <w:rPr>
                <w:b/>
              </w:rPr>
            </w:pPr>
            <w:r w:rsidRPr="001332D6">
              <w:rPr>
                <w:b/>
              </w:rPr>
              <w:t xml:space="preserve">Tadalafil DMD trial: </w:t>
            </w:r>
            <w:r w:rsidRPr="001332D6">
              <w:t>6MWD was the primary endpoint in this this trial and was assessed using modified American Thoracic Society (ATS) criteria. 6MWD assessments were done at baseline and every 12 weeks during the 48-week trial period.</w:t>
            </w:r>
          </w:p>
        </w:tc>
      </w:tr>
      <w:tr w:rsidR="00253390" w:rsidRPr="001332D6" w14:paraId="0B2AE0E4" w14:textId="77777777" w:rsidTr="001332D6">
        <w:trPr>
          <w:trHeight w:val="1240"/>
        </w:trPr>
        <w:tc>
          <w:tcPr>
            <w:tcW w:w="10145" w:type="dxa"/>
          </w:tcPr>
          <w:p w14:paraId="5AD7281E" w14:textId="5D8843A0" w:rsidR="00253390" w:rsidRPr="001332D6" w:rsidRDefault="00253390" w:rsidP="00253390">
            <w:pPr>
              <w:tabs>
                <w:tab w:val="left" w:pos="3990"/>
              </w:tabs>
              <w:spacing w:before="120" w:after="120" w:line="276" w:lineRule="auto"/>
              <w:ind w:left="338"/>
              <w:rPr>
                <w:b/>
              </w:rPr>
            </w:pPr>
            <w:r w:rsidRPr="001332D6">
              <w:rPr>
                <w:b/>
              </w:rPr>
              <w:t xml:space="preserve">Ataluren phase 2b trial: </w:t>
            </w:r>
            <w:r w:rsidRPr="001332D6">
              <w:t>6MWD was the primary endpoint in this trial and was assessed using modified American Thoracic Society (ATS) criteria. 6MWD assessments were done at baseline and every 6 weeks during the 48-week trial period.</w:t>
            </w:r>
          </w:p>
        </w:tc>
      </w:tr>
      <w:tr w:rsidR="00253390" w:rsidRPr="001332D6" w14:paraId="2BF6E7B3" w14:textId="77777777" w:rsidTr="001332D6">
        <w:trPr>
          <w:trHeight w:val="975"/>
        </w:trPr>
        <w:tc>
          <w:tcPr>
            <w:tcW w:w="10145" w:type="dxa"/>
          </w:tcPr>
          <w:p w14:paraId="7CFA5E0C" w14:textId="7C3E0A21" w:rsidR="00253390" w:rsidRPr="001332D6" w:rsidRDefault="00253390" w:rsidP="00253390">
            <w:pPr>
              <w:tabs>
                <w:tab w:val="left" w:pos="3990"/>
              </w:tabs>
              <w:spacing w:before="120" w:after="120" w:line="276" w:lineRule="auto"/>
              <w:ind w:left="338"/>
              <w:rPr>
                <w:b/>
              </w:rPr>
            </w:pPr>
            <w:r w:rsidRPr="001332D6">
              <w:rPr>
                <w:b/>
              </w:rPr>
              <w:t xml:space="preserve">ACT-DMD : </w:t>
            </w:r>
            <w:r w:rsidRPr="001332D6">
              <w:t>6MWD was the primary endpoint in this trial and was assessed using modified American Thoracic Society (ATS) criteria. 6MWD assessments were done at baseline and every 8 weeks during the 48-week trial period.</w:t>
            </w:r>
          </w:p>
        </w:tc>
      </w:tr>
      <w:tr w:rsidR="00253390" w:rsidRPr="001332D6" w14:paraId="4A83DECB" w14:textId="77777777" w:rsidTr="001332D6">
        <w:trPr>
          <w:trHeight w:val="975"/>
        </w:trPr>
        <w:tc>
          <w:tcPr>
            <w:tcW w:w="10145" w:type="dxa"/>
          </w:tcPr>
          <w:p w14:paraId="7F611587" w14:textId="4212189F" w:rsidR="00253390" w:rsidRPr="001332D6" w:rsidRDefault="00253390" w:rsidP="00253390">
            <w:pPr>
              <w:tabs>
                <w:tab w:val="left" w:pos="3990"/>
              </w:tabs>
              <w:spacing w:before="120" w:after="120" w:line="276" w:lineRule="auto"/>
              <w:ind w:left="338"/>
            </w:pPr>
            <w:r w:rsidRPr="001332D6">
              <w:rPr>
                <w:b/>
              </w:rPr>
              <w:t xml:space="preserve">DEMAND III: </w:t>
            </w:r>
            <w:r w:rsidRPr="001332D6">
              <w:t>6MWD was the primary endpoint in this trial and was assessed using modified American Thoracic Society (ATS) criteria. 6MWD assessments were done at baseline and every 12 weeks during the 48-week trial period.</w:t>
            </w:r>
          </w:p>
        </w:tc>
      </w:tr>
      <w:tr w:rsidR="00253390" w:rsidRPr="001332D6" w14:paraId="2927D19E" w14:textId="77777777" w:rsidTr="001332D6">
        <w:trPr>
          <w:trHeight w:val="992"/>
        </w:trPr>
        <w:tc>
          <w:tcPr>
            <w:tcW w:w="10145" w:type="dxa"/>
          </w:tcPr>
          <w:p w14:paraId="6454ED7D" w14:textId="61258971" w:rsidR="00253390" w:rsidRPr="001332D6" w:rsidRDefault="00253390" w:rsidP="00253390">
            <w:pPr>
              <w:tabs>
                <w:tab w:val="left" w:pos="3990"/>
              </w:tabs>
              <w:spacing w:before="120" w:after="120" w:line="276" w:lineRule="auto"/>
              <w:ind w:left="338"/>
            </w:pPr>
            <w:r w:rsidRPr="001332D6">
              <w:rPr>
                <w:b/>
              </w:rPr>
              <w:t xml:space="preserve">Drisapersen phase 2 trials: </w:t>
            </w:r>
            <w:r w:rsidRPr="001332D6">
              <w:t xml:space="preserve">6MWD was the primary endpoint in these trials and was assessed using modified American Thoracic Society (ATS). 6MWD assessments were done at baseline and every 12 weeks during the trial periods. </w:t>
            </w:r>
          </w:p>
        </w:tc>
      </w:tr>
      <w:tr w:rsidR="00253390" w:rsidRPr="001332D6" w14:paraId="578982A1" w14:textId="77777777" w:rsidTr="001332D6">
        <w:trPr>
          <w:trHeight w:val="447"/>
        </w:trPr>
        <w:tc>
          <w:tcPr>
            <w:tcW w:w="10145" w:type="dxa"/>
          </w:tcPr>
          <w:p w14:paraId="0534D985" w14:textId="73588B35" w:rsidR="00253390" w:rsidRPr="001332D6" w:rsidRDefault="00253390" w:rsidP="00253390">
            <w:pPr>
              <w:pStyle w:val="Heading2"/>
              <w:tabs>
                <w:tab w:val="left" w:pos="3990"/>
              </w:tabs>
              <w:spacing w:before="120" w:after="120" w:line="276" w:lineRule="auto"/>
            </w:pPr>
            <w:r w:rsidRPr="001332D6">
              <w:t>Real-world and natural history data sources</w:t>
            </w:r>
          </w:p>
        </w:tc>
      </w:tr>
      <w:tr w:rsidR="00253390" w:rsidRPr="001332D6" w14:paraId="6715A59A" w14:textId="77777777" w:rsidTr="001332D6">
        <w:trPr>
          <w:trHeight w:val="975"/>
        </w:trPr>
        <w:tc>
          <w:tcPr>
            <w:tcW w:w="10145" w:type="dxa"/>
          </w:tcPr>
          <w:p w14:paraId="35610BFC" w14:textId="44EDA58D" w:rsidR="00253390" w:rsidRPr="001332D6" w:rsidRDefault="00253390" w:rsidP="00253390">
            <w:pPr>
              <w:tabs>
                <w:tab w:val="left" w:pos="3990"/>
              </w:tabs>
              <w:spacing w:before="120" w:after="120" w:line="276" w:lineRule="auto"/>
              <w:ind w:left="338"/>
            </w:pPr>
            <w:r w:rsidRPr="001332D6">
              <w:rPr>
                <w:b/>
              </w:rPr>
              <w:t xml:space="preserve">PRO-DMD-01: </w:t>
            </w:r>
            <w:r w:rsidRPr="001332D6">
              <w:t xml:space="preserve">6MWD was assessed using modified ATS criteria. Testing guidelines were provided to each center in operations manual. There were two evaluators for each test. 6MWD was done every 6 months. </w:t>
            </w:r>
          </w:p>
        </w:tc>
      </w:tr>
      <w:tr w:rsidR="00253390" w:rsidRPr="001332D6" w14:paraId="31E98E31" w14:textId="77777777" w:rsidTr="001332D6">
        <w:trPr>
          <w:trHeight w:val="992"/>
        </w:trPr>
        <w:tc>
          <w:tcPr>
            <w:tcW w:w="10145" w:type="dxa"/>
          </w:tcPr>
          <w:p w14:paraId="7CBB20E3" w14:textId="7CECDECE" w:rsidR="00253390" w:rsidRPr="001332D6" w:rsidRDefault="00253390" w:rsidP="00253390">
            <w:pPr>
              <w:tabs>
                <w:tab w:val="left" w:pos="3990"/>
              </w:tabs>
              <w:spacing w:before="120" w:after="120" w:line="276" w:lineRule="auto"/>
              <w:ind w:left="338"/>
            </w:pPr>
            <w:r w:rsidRPr="001332D6">
              <w:rPr>
                <w:b/>
              </w:rPr>
              <w:t>UZ Leuven:</w:t>
            </w:r>
            <w:r w:rsidRPr="001332D6">
              <w:t xml:space="preserve"> 6MWD was assessed using modified ATS criteria by the same two trained and experienced physiotherapists at the site, approximately every 6 months.</w:t>
            </w:r>
          </w:p>
        </w:tc>
      </w:tr>
      <w:tr w:rsidR="00253390" w:rsidRPr="001332D6" w14:paraId="22293EF6" w14:textId="77777777" w:rsidTr="001332D6">
        <w:trPr>
          <w:trHeight w:val="711"/>
        </w:trPr>
        <w:tc>
          <w:tcPr>
            <w:tcW w:w="10145" w:type="dxa"/>
          </w:tcPr>
          <w:p w14:paraId="2CD27D9A" w14:textId="02804D9F" w:rsidR="00253390" w:rsidRPr="001332D6" w:rsidRDefault="00253390" w:rsidP="00253390">
            <w:pPr>
              <w:tabs>
                <w:tab w:val="left" w:pos="3990"/>
              </w:tabs>
              <w:spacing w:before="120" w:after="120" w:line="276" w:lineRule="auto"/>
              <w:ind w:left="338"/>
            </w:pPr>
            <w:r w:rsidRPr="001332D6">
              <w:rPr>
                <w:b/>
              </w:rPr>
              <w:t>iMDEX:</w:t>
            </w:r>
            <w:r w:rsidRPr="001332D6">
              <w:t xml:space="preserve"> 6MWD was assessed using modified ATS criteria and was assessed approximately every 6 months. </w:t>
            </w:r>
            <w:r w:rsidR="000D1687" w:rsidRPr="001332D6">
              <w:t xml:space="preserve">All </w:t>
            </w:r>
            <w:r w:rsidR="005921E5" w:rsidRPr="001332D6">
              <w:t>centers</w:t>
            </w:r>
            <w:r w:rsidR="000D1687" w:rsidRPr="001332D6">
              <w:t xml:space="preserve"> in the study had a formal training on its execution.</w:t>
            </w:r>
          </w:p>
        </w:tc>
      </w:tr>
      <w:tr w:rsidR="00253390" w:rsidRPr="001332D6" w14:paraId="7205D1D9" w14:textId="77777777" w:rsidTr="001332D6">
        <w:trPr>
          <w:trHeight w:val="975"/>
        </w:trPr>
        <w:tc>
          <w:tcPr>
            <w:tcW w:w="10145" w:type="dxa"/>
          </w:tcPr>
          <w:p w14:paraId="5938C5B7" w14:textId="7A7BF44F" w:rsidR="00253390" w:rsidRPr="001332D6" w:rsidRDefault="00253390" w:rsidP="00253390">
            <w:pPr>
              <w:tabs>
                <w:tab w:val="left" w:pos="3990"/>
              </w:tabs>
              <w:spacing w:before="120" w:after="120" w:line="276" w:lineRule="auto"/>
              <w:ind w:left="338"/>
              <w:rPr>
                <w:b/>
              </w:rPr>
            </w:pPr>
            <w:r w:rsidRPr="001332D6">
              <w:rPr>
                <w:b/>
              </w:rPr>
              <w:t xml:space="preserve">ImagingDMD: </w:t>
            </w:r>
            <w:r w:rsidRPr="001332D6">
              <w:t>6MWD was assessed using modified ATS criteria. Evaluators at each site were trained and certified. Assessments were performed annually (more frequently for a subset of patients in the first year of follow-up).</w:t>
            </w:r>
          </w:p>
        </w:tc>
      </w:tr>
    </w:tbl>
    <w:p w14:paraId="7A82921D" w14:textId="1C734981" w:rsidR="00831495" w:rsidRPr="00197ACE" w:rsidRDefault="00831495" w:rsidP="0001166E">
      <w:pPr>
        <w:rPr>
          <w:b/>
        </w:rPr>
      </w:pPr>
    </w:p>
    <w:sectPr w:rsidR="00831495" w:rsidRPr="00197ACE">
      <w:headerReference w:type="default" r:id="rId11"/>
      <w:footerReference w:type="first" r:id="rId12"/>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C09B9" w14:textId="77777777" w:rsidR="009E44B2" w:rsidRDefault="009E44B2">
      <w:pPr>
        <w:spacing w:after="0" w:line="240" w:lineRule="auto"/>
      </w:pPr>
      <w:r>
        <w:separator/>
      </w:r>
    </w:p>
  </w:endnote>
  <w:endnote w:type="continuationSeparator" w:id="0">
    <w:p w14:paraId="52638D2E" w14:textId="77777777" w:rsidR="009E44B2" w:rsidRDefault="009E4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1DD299" w14:textId="005B00FC" w:rsidR="00B4148C" w:rsidRDefault="00B4148C" w:rsidP="00DC2C48">
    <w:pPr>
      <w:pStyle w:val="Footer"/>
    </w:pPr>
  </w:p>
  <w:p w14:paraId="426EC9EA" w14:textId="77777777" w:rsidR="00A64C5E" w:rsidRDefault="00A64C5E">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E9B38" w14:textId="77777777" w:rsidR="009E44B2" w:rsidRDefault="009E44B2">
      <w:pPr>
        <w:spacing w:after="0" w:line="240" w:lineRule="auto"/>
      </w:pPr>
      <w:r>
        <w:separator/>
      </w:r>
    </w:p>
  </w:footnote>
  <w:footnote w:type="continuationSeparator" w:id="0">
    <w:p w14:paraId="6F8CDA8B" w14:textId="77777777" w:rsidR="009E44B2" w:rsidRDefault="009E44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27A9C" w14:textId="77777777" w:rsidR="00A64C5E" w:rsidRDefault="00A64C5E">
    <w:pPr>
      <w:widowControl w:val="0"/>
      <w:pBdr>
        <w:top w:val="nil"/>
        <w:left w:val="nil"/>
        <w:bottom w:val="nil"/>
        <w:right w:val="nil"/>
        <w:between w:val="nil"/>
      </w:pBdr>
      <w:spacing w:after="0" w:line="276" w:lineRule="auto"/>
      <w:rPr>
        <w:color w:val="000000"/>
      </w:rPr>
    </w:pPr>
  </w:p>
  <w:tbl>
    <w:tblPr>
      <w:tblStyle w:val="a7"/>
      <w:tblW w:w="12960" w:type="dxa"/>
      <w:tblLayout w:type="fixed"/>
      <w:tblLook w:val="0600" w:firstRow="0" w:lastRow="0" w:firstColumn="0" w:lastColumn="0" w:noHBand="1" w:noVBand="1"/>
    </w:tblPr>
    <w:tblGrid>
      <w:gridCol w:w="4320"/>
      <w:gridCol w:w="4320"/>
      <w:gridCol w:w="4320"/>
    </w:tblGrid>
    <w:tr w:rsidR="00A64C5E" w14:paraId="57216E56" w14:textId="77777777">
      <w:tc>
        <w:tcPr>
          <w:tcW w:w="4320" w:type="dxa"/>
        </w:tcPr>
        <w:p w14:paraId="29669F18" w14:textId="77777777" w:rsidR="00A64C5E" w:rsidRDefault="00A64C5E">
          <w:pPr>
            <w:pBdr>
              <w:top w:val="nil"/>
              <w:left w:val="nil"/>
              <w:bottom w:val="nil"/>
              <w:right w:val="nil"/>
              <w:between w:val="nil"/>
            </w:pBdr>
            <w:tabs>
              <w:tab w:val="center" w:pos="4680"/>
              <w:tab w:val="right" w:pos="9360"/>
            </w:tabs>
            <w:spacing w:after="0" w:line="240" w:lineRule="auto"/>
            <w:ind w:left="-115"/>
            <w:rPr>
              <w:color w:val="000000"/>
            </w:rPr>
          </w:pPr>
        </w:p>
      </w:tc>
      <w:tc>
        <w:tcPr>
          <w:tcW w:w="4320" w:type="dxa"/>
        </w:tcPr>
        <w:p w14:paraId="60F22F43" w14:textId="77777777" w:rsidR="00A64C5E" w:rsidRDefault="00A64C5E">
          <w:pPr>
            <w:pBdr>
              <w:top w:val="nil"/>
              <w:left w:val="nil"/>
              <w:bottom w:val="nil"/>
              <w:right w:val="nil"/>
              <w:between w:val="nil"/>
            </w:pBdr>
            <w:tabs>
              <w:tab w:val="center" w:pos="4680"/>
              <w:tab w:val="right" w:pos="9360"/>
            </w:tabs>
            <w:spacing w:after="0" w:line="240" w:lineRule="auto"/>
            <w:jc w:val="center"/>
            <w:rPr>
              <w:color w:val="000000"/>
            </w:rPr>
          </w:pPr>
        </w:p>
      </w:tc>
      <w:tc>
        <w:tcPr>
          <w:tcW w:w="4320" w:type="dxa"/>
        </w:tcPr>
        <w:p w14:paraId="460C0B7C" w14:textId="77777777" w:rsidR="00A64C5E" w:rsidRDefault="00A64C5E">
          <w:pPr>
            <w:pBdr>
              <w:top w:val="nil"/>
              <w:left w:val="nil"/>
              <w:bottom w:val="nil"/>
              <w:right w:val="nil"/>
              <w:between w:val="nil"/>
            </w:pBdr>
            <w:tabs>
              <w:tab w:val="center" w:pos="4680"/>
              <w:tab w:val="right" w:pos="9360"/>
            </w:tabs>
            <w:spacing w:after="0" w:line="240" w:lineRule="auto"/>
            <w:ind w:right="-115"/>
            <w:jc w:val="right"/>
            <w:rPr>
              <w:color w:val="000000"/>
            </w:rPr>
          </w:pPr>
        </w:p>
      </w:tc>
    </w:tr>
  </w:tbl>
  <w:p w14:paraId="3892AE5D" w14:textId="77777777" w:rsidR="00A64C5E" w:rsidRDefault="00A64C5E">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B5B18"/>
    <w:multiLevelType w:val="multilevel"/>
    <w:tmpl w:val="EDCEB1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856FA2"/>
    <w:multiLevelType w:val="multilevel"/>
    <w:tmpl w:val="B282D416"/>
    <w:lvl w:ilvl="0">
      <w:start w:val="1"/>
      <w:numFmt w:val="decimal"/>
      <w:lvlText w:val="%1."/>
      <w:lvlJc w:val="left"/>
      <w:pPr>
        <w:ind w:left="720" w:hanging="360"/>
      </w:pPr>
      <w:rPr>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E761983"/>
    <w:multiLevelType w:val="hybridMultilevel"/>
    <w:tmpl w:val="C2A00E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DD5F16"/>
    <w:multiLevelType w:val="hybridMultilevel"/>
    <w:tmpl w:val="369A0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E34A0D"/>
    <w:multiLevelType w:val="hybridMultilevel"/>
    <w:tmpl w:val="554EF75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ACB1A10"/>
    <w:multiLevelType w:val="multilevel"/>
    <w:tmpl w:val="FA88F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FCA1E1E"/>
    <w:multiLevelType w:val="hybridMultilevel"/>
    <w:tmpl w:val="48544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4809E2"/>
    <w:multiLevelType w:val="multilevel"/>
    <w:tmpl w:val="C2500188"/>
    <w:lvl w:ilvl="0">
      <w:start w:val="3"/>
      <w:numFmt w:val="bullet"/>
      <w:lvlText w:val="-"/>
      <w:lvlJc w:val="left"/>
      <w:pPr>
        <w:ind w:left="288" w:hanging="216"/>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E0D1DCF"/>
    <w:multiLevelType w:val="hybridMultilevel"/>
    <w:tmpl w:val="E6944B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8095687">
    <w:abstractNumId w:val="0"/>
  </w:num>
  <w:num w:numId="2" w16cid:durableId="1148857457">
    <w:abstractNumId w:val="1"/>
  </w:num>
  <w:num w:numId="3" w16cid:durableId="2128425248">
    <w:abstractNumId w:val="7"/>
  </w:num>
  <w:num w:numId="4" w16cid:durableId="836968188">
    <w:abstractNumId w:val="6"/>
  </w:num>
  <w:num w:numId="5" w16cid:durableId="732435860">
    <w:abstractNumId w:val="8"/>
  </w:num>
  <w:num w:numId="6" w16cid:durableId="1847356424">
    <w:abstractNumId w:val="4"/>
  </w:num>
  <w:num w:numId="7" w16cid:durableId="854657568">
    <w:abstractNumId w:val="2"/>
  </w:num>
  <w:num w:numId="8" w16cid:durableId="1164854467">
    <w:abstractNumId w:val="3"/>
  </w:num>
  <w:num w:numId="9" w16cid:durableId="17225580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5pwe5w10edr6ewr9apz2ssxfdrsrsrr2z5&quot;&gt;MDC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A64C5E"/>
    <w:rsid w:val="00003C62"/>
    <w:rsid w:val="0001166E"/>
    <w:rsid w:val="00013949"/>
    <w:rsid w:val="00031742"/>
    <w:rsid w:val="00034A92"/>
    <w:rsid w:val="00040DE9"/>
    <w:rsid w:val="000432F9"/>
    <w:rsid w:val="00060F69"/>
    <w:rsid w:val="00061A51"/>
    <w:rsid w:val="000627DF"/>
    <w:rsid w:val="00066C32"/>
    <w:rsid w:val="00070350"/>
    <w:rsid w:val="00075B58"/>
    <w:rsid w:val="0007624D"/>
    <w:rsid w:val="00081DC4"/>
    <w:rsid w:val="000A0912"/>
    <w:rsid w:val="000B2926"/>
    <w:rsid w:val="000D1687"/>
    <w:rsid w:val="000D7AB7"/>
    <w:rsid w:val="000E4C2D"/>
    <w:rsid w:val="000E583A"/>
    <w:rsid w:val="000E7D5D"/>
    <w:rsid w:val="00104E96"/>
    <w:rsid w:val="0010741B"/>
    <w:rsid w:val="00120267"/>
    <w:rsid w:val="0012344A"/>
    <w:rsid w:val="00131C7B"/>
    <w:rsid w:val="001332D6"/>
    <w:rsid w:val="00134A28"/>
    <w:rsid w:val="00136EC7"/>
    <w:rsid w:val="00146730"/>
    <w:rsid w:val="0015132D"/>
    <w:rsid w:val="00163924"/>
    <w:rsid w:val="00166823"/>
    <w:rsid w:val="00191212"/>
    <w:rsid w:val="00197ACE"/>
    <w:rsid w:val="001B33CE"/>
    <w:rsid w:val="001C0BAE"/>
    <w:rsid w:val="001D0A8A"/>
    <w:rsid w:val="001E2ED7"/>
    <w:rsid w:val="00210072"/>
    <w:rsid w:val="0024149C"/>
    <w:rsid w:val="00247364"/>
    <w:rsid w:val="00247BC4"/>
    <w:rsid w:val="00253390"/>
    <w:rsid w:val="00254AB7"/>
    <w:rsid w:val="00271C20"/>
    <w:rsid w:val="00280EA5"/>
    <w:rsid w:val="002901BD"/>
    <w:rsid w:val="00294C82"/>
    <w:rsid w:val="002951F0"/>
    <w:rsid w:val="00297C75"/>
    <w:rsid w:val="002A60E6"/>
    <w:rsid w:val="002B2F4A"/>
    <w:rsid w:val="002D1B26"/>
    <w:rsid w:val="002E30CB"/>
    <w:rsid w:val="002E73AE"/>
    <w:rsid w:val="00311BB3"/>
    <w:rsid w:val="00334439"/>
    <w:rsid w:val="00394F27"/>
    <w:rsid w:val="003B07EC"/>
    <w:rsid w:val="003B21F9"/>
    <w:rsid w:val="003C6C8A"/>
    <w:rsid w:val="003E134B"/>
    <w:rsid w:val="003E5887"/>
    <w:rsid w:val="003F04BC"/>
    <w:rsid w:val="003F3FEA"/>
    <w:rsid w:val="003F40F1"/>
    <w:rsid w:val="003F4E49"/>
    <w:rsid w:val="003F5C5F"/>
    <w:rsid w:val="0040531E"/>
    <w:rsid w:val="0044712A"/>
    <w:rsid w:val="00467DAC"/>
    <w:rsid w:val="0047044E"/>
    <w:rsid w:val="00475FA6"/>
    <w:rsid w:val="0048394C"/>
    <w:rsid w:val="00484E7F"/>
    <w:rsid w:val="00495472"/>
    <w:rsid w:val="004B3537"/>
    <w:rsid w:val="004C02E8"/>
    <w:rsid w:val="004D4367"/>
    <w:rsid w:val="005174B6"/>
    <w:rsid w:val="00526E38"/>
    <w:rsid w:val="00532AF0"/>
    <w:rsid w:val="005369D1"/>
    <w:rsid w:val="00546B42"/>
    <w:rsid w:val="00553A63"/>
    <w:rsid w:val="00590C0F"/>
    <w:rsid w:val="005921E5"/>
    <w:rsid w:val="005A1BA1"/>
    <w:rsid w:val="005B167B"/>
    <w:rsid w:val="005B185E"/>
    <w:rsid w:val="005F675B"/>
    <w:rsid w:val="00600C81"/>
    <w:rsid w:val="00611900"/>
    <w:rsid w:val="00627C65"/>
    <w:rsid w:val="0064487C"/>
    <w:rsid w:val="0065414B"/>
    <w:rsid w:val="00660B41"/>
    <w:rsid w:val="00660C92"/>
    <w:rsid w:val="00667CCD"/>
    <w:rsid w:val="0068367D"/>
    <w:rsid w:val="006A3760"/>
    <w:rsid w:val="006A7373"/>
    <w:rsid w:val="006A7F9B"/>
    <w:rsid w:val="006B2D34"/>
    <w:rsid w:val="006B7E1E"/>
    <w:rsid w:val="006C1E0F"/>
    <w:rsid w:val="006C55F7"/>
    <w:rsid w:val="006E7080"/>
    <w:rsid w:val="007025EE"/>
    <w:rsid w:val="0070417A"/>
    <w:rsid w:val="0071722F"/>
    <w:rsid w:val="00720832"/>
    <w:rsid w:val="007218C8"/>
    <w:rsid w:val="00727B62"/>
    <w:rsid w:val="00732C0C"/>
    <w:rsid w:val="00736472"/>
    <w:rsid w:val="00746236"/>
    <w:rsid w:val="00761ECD"/>
    <w:rsid w:val="007724A0"/>
    <w:rsid w:val="007839B1"/>
    <w:rsid w:val="00790835"/>
    <w:rsid w:val="007C1C56"/>
    <w:rsid w:val="007C3813"/>
    <w:rsid w:val="0080116B"/>
    <w:rsid w:val="008057DA"/>
    <w:rsid w:val="0080773F"/>
    <w:rsid w:val="00813623"/>
    <w:rsid w:val="008159C4"/>
    <w:rsid w:val="00817BB7"/>
    <w:rsid w:val="0082179E"/>
    <w:rsid w:val="00821DC7"/>
    <w:rsid w:val="00831495"/>
    <w:rsid w:val="00840B40"/>
    <w:rsid w:val="008445F6"/>
    <w:rsid w:val="0085760F"/>
    <w:rsid w:val="00865265"/>
    <w:rsid w:val="00872790"/>
    <w:rsid w:val="00875B52"/>
    <w:rsid w:val="00882423"/>
    <w:rsid w:val="00891F3A"/>
    <w:rsid w:val="0089424A"/>
    <w:rsid w:val="00894CB2"/>
    <w:rsid w:val="00895684"/>
    <w:rsid w:val="00897E6E"/>
    <w:rsid w:val="008A19AD"/>
    <w:rsid w:val="008A4852"/>
    <w:rsid w:val="008D5DF5"/>
    <w:rsid w:val="008F4BFE"/>
    <w:rsid w:val="00941DDD"/>
    <w:rsid w:val="00945BA1"/>
    <w:rsid w:val="00952F54"/>
    <w:rsid w:val="00955634"/>
    <w:rsid w:val="00961FBA"/>
    <w:rsid w:val="00972CAA"/>
    <w:rsid w:val="00973A7A"/>
    <w:rsid w:val="00981130"/>
    <w:rsid w:val="009A25D7"/>
    <w:rsid w:val="009A6441"/>
    <w:rsid w:val="009B51FD"/>
    <w:rsid w:val="009B754A"/>
    <w:rsid w:val="009C1F32"/>
    <w:rsid w:val="009D26EB"/>
    <w:rsid w:val="009E44B2"/>
    <w:rsid w:val="009E5103"/>
    <w:rsid w:val="009F5FF3"/>
    <w:rsid w:val="00A05984"/>
    <w:rsid w:val="00A11996"/>
    <w:rsid w:val="00A22166"/>
    <w:rsid w:val="00A229F1"/>
    <w:rsid w:val="00A34A74"/>
    <w:rsid w:val="00A46D5F"/>
    <w:rsid w:val="00A64C5E"/>
    <w:rsid w:val="00A7719A"/>
    <w:rsid w:val="00A776D0"/>
    <w:rsid w:val="00A902D0"/>
    <w:rsid w:val="00AA44D8"/>
    <w:rsid w:val="00AA47A1"/>
    <w:rsid w:val="00AA5D87"/>
    <w:rsid w:val="00AA60D2"/>
    <w:rsid w:val="00AB6ABB"/>
    <w:rsid w:val="00AC570D"/>
    <w:rsid w:val="00AE7CF5"/>
    <w:rsid w:val="00B01AD9"/>
    <w:rsid w:val="00B04B93"/>
    <w:rsid w:val="00B11D5F"/>
    <w:rsid w:val="00B177E3"/>
    <w:rsid w:val="00B23CD5"/>
    <w:rsid w:val="00B4148C"/>
    <w:rsid w:val="00B43DF1"/>
    <w:rsid w:val="00B93754"/>
    <w:rsid w:val="00BA279E"/>
    <w:rsid w:val="00BA7AAD"/>
    <w:rsid w:val="00BB5F1B"/>
    <w:rsid w:val="00BC0B12"/>
    <w:rsid w:val="00BD0C80"/>
    <w:rsid w:val="00BE1F34"/>
    <w:rsid w:val="00C05DAD"/>
    <w:rsid w:val="00C07780"/>
    <w:rsid w:val="00C15552"/>
    <w:rsid w:val="00C32050"/>
    <w:rsid w:val="00C409FE"/>
    <w:rsid w:val="00C50AD8"/>
    <w:rsid w:val="00C56258"/>
    <w:rsid w:val="00C7778C"/>
    <w:rsid w:val="00C90B93"/>
    <w:rsid w:val="00C92E8A"/>
    <w:rsid w:val="00CD41C9"/>
    <w:rsid w:val="00CE3A92"/>
    <w:rsid w:val="00CE67A1"/>
    <w:rsid w:val="00D346B8"/>
    <w:rsid w:val="00D430E9"/>
    <w:rsid w:val="00D521AA"/>
    <w:rsid w:val="00D538B6"/>
    <w:rsid w:val="00D901DF"/>
    <w:rsid w:val="00D93E12"/>
    <w:rsid w:val="00DC0C66"/>
    <w:rsid w:val="00DC1C45"/>
    <w:rsid w:val="00DC2C48"/>
    <w:rsid w:val="00DD76CB"/>
    <w:rsid w:val="00DE1C40"/>
    <w:rsid w:val="00DE40F0"/>
    <w:rsid w:val="00DF2D4B"/>
    <w:rsid w:val="00DF60CB"/>
    <w:rsid w:val="00E03380"/>
    <w:rsid w:val="00E03E1C"/>
    <w:rsid w:val="00E16FC6"/>
    <w:rsid w:val="00E23CD8"/>
    <w:rsid w:val="00E2424B"/>
    <w:rsid w:val="00E41C28"/>
    <w:rsid w:val="00E55B23"/>
    <w:rsid w:val="00E611E1"/>
    <w:rsid w:val="00E83EF8"/>
    <w:rsid w:val="00EB10F2"/>
    <w:rsid w:val="00EC5F55"/>
    <w:rsid w:val="00EC6CA5"/>
    <w:rsid w:val="00ED46E4"/>
    <w:rsid w:val="00ED5AB0"/>
    <w:rsid w:val="00EE5327"/>
    <w:rsid w:val="00EE5EC1"/>
    <w:rsid w:val="00EF7989"/>
    <w:rsid w:val="00F0746C"/>
    <w:rsid w:val="00F3767B"/>
    <w:rsid w:val="00F51543"/>
    <w:rsid w:val="00F54EF2"/>
    <w:rsid w:val="00F765F5"/>
    <w:rsid w:val="00F92C10"/>
    <w:rsid w:val="00FC4FB0"/>
    <w:rsid w:val="00FD4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A4A9EB"/>
  <w15:docId w15:val="{CD118D66-C481-4886-AD53-D390603C0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590C0F"/>
    <w:pPr>
      <w:spacing w:line="480" w:lineRule="auto"/>
      <w:outlineLvl w:val="0"/>
    </w:pPr>
    <w:rPr>
      <w:b/>
      <w:sz w:val="36"/>
      <w:szCs w:val="28"/>
    </w:rPr>
  </w:style>
  <w:style w:type="paragraph" w:styleId="Heading2">
    <w:name w:val="heading 2"/>
    <w:basedOn w:val="Normal"/>
    <w:next w:val="Normal"/>
    <w:uiPriority w:val="9"/>
    <w:unhideWhenUsed/>
    <w:qFormat/>
    <w:rsid w:val="00590C0F"/>
    <w:pPr>
      <w:spacing w:line="480" w:lineRule="auto"/>
      <w:outlineLvl w:val="1"/>
    </w:pPr>
    <w:rPr>
      <w:b/>
      <w:sz w:val="32"/>
    </w:rPr>
  </w:style>
  <w:style w:type="paragraph" w:styleId="Heading3">
    <w:name w:val="heading 3"/>
    <w:basedOn w:val="Normal"/>
    <w:next w:val="Normal"/>
    <w:uiPriority w:val="9"/>
    <w:unhideWhenUsed/>
    <w:qFormat/>
    <w:rsid w:val="00590C0F"/>
    <w:pPr>
      <w:spacing w:line="480" w:lineRule="auto"/>
      <w:outlineLvl w:val="2"/>
    </w:pPr>
    <w:rPr>
      <w:b/>
      <w:sz w:val="28"/>
    </w:rPr>
  </w:style>
  <w:style w:type="paragraph" w:styleId="Heading4">
    <w:name w:val="heading 4"/>
    <w:basedOn w:val="Normal"/>
    <w:next w:val="Normal"/>
    <w:uiPriority w:val="9"/>
    <w:semiHidden/>
    <w:unhideWhenUsed/>
    <w:qFormat/>
    <w:pPr>
      <w:keepNext/>
      <w:keepLines/>
      <w:spacing w:before="40" w:after="0"/>
      <w:outlineLvl w:val="3"/>
    </w:pPr>
    <w:rPr>
      <w:rFonts w:ascii="Calibri" w:eastAsia="Calibri" w:hAnsi="Calibri" w:cs="Calibri"/>
      <w:i/>
      <w:color w:val="2E75B5"/>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553A63"/>
    <w:pPr>
      <w:keepNext/>
      <w:spacing w:after="0" w:line="240" w:lineRule="auto"/>
      <w:ind w:left="555"/>
      <w:outlineLvl w:val="6"/>
    </w:pPr>
    <w:rPr>
      <w:b/>
      <w:sz w:val="21"/>
      <w:szCs w:val="21"/>
    </w:rPr>
  </w:style>
  <w:style w:type="paragraph" w:styleId="Heading8">
    <w:name w:val="heading 8"/>
    <w:basedOn w:val="Normal"/>
    <w:next w:val="Normal"/>
    <w:link w:val="Heading8Char"/>
    <w:uiPriority w:val="9"/>
    <w:unhideWhenUsed/>
    <w:qFormat/>
    <w:rsid w:val="00553A63"/>
    <w:pPr>
      <w:keepNext/>
      <w:spacing w:after="0" w:line="240" w:lineRule="auto"/>
      <w:ind w:left="645"/>
      <w:outlineLvl w:val="7"/>
    </w:pPr>
    <w:rPr>
      <w:b/>
      <w:sz w:val="21"/>
      <w:szCs w:val="21"/>
    </w:rPr>
  </w:style>
  <w:style w:type="paragraph" w:styleId="Heading9">
    <w:name w:val="heading 9"/>
    <w:basedOn w:val="Normal"/>
    <w:next w:val="Normal"/>
    <w:link w:val="Heading9Char"/>
    <w:uiPriority w:val="9"/>
    <w:unhideWhenUsed/>
    <w:qFormat/>
    <w:rsid w:val="00120267"/>
    <w:pPr>
      <w:keepNext/>
      <w:spacing w:line="480" w:lineRule="auto"/>
      <w:jc w:val="both"/>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tabs>
        <w:tab w:val="left" w:pos="3070"/>
      </w:tabs>
      <w:spacing w:before="2720" w:after="1080" w:line="264" w:lineRule="auto"/>
    </w:pPr>
    <w:rPr>
      <w:b/>
      <w:color w:val="003E7E"/>
      <w:sz w:val="44"/>
      <w:szCs w:val="44"/>
    </w:rPr>
  </w:style>
  <w:style w:type="paragraph" w:styleId="Subtitle">
    <w:name w:val="Subtitle"/>
    <w:basedOn w:val="Normal"/>
    <w:next w:val="Normal"/>
    <w:uiPriority w:val="11"/>
    <w:qFormat/>
    <w:rPr>
      <w:color w:val="5A5A5A"/>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CellMar>
        <w:top w:w="29" w:type="dxa"/>
        <w:left w:w="72" w:type="dxa"/>
        <w:bottom w:w="29" w:type="dxa"/>
        <w:right w:w="72"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tblPr>
      <w:tblStyleRowBandSize w:val="1"/>
      <w:tblStyleColBandSize w:val="1"/>
      <w:tblCellMar>
        <w:top w:w="29" w:type="dxa"/>
        <w:left w:w="72" w:type="dxa"/>
        <w:bottom w:w="29" w:type="dxa"/>
        <w:right w:w="72"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tblPr>
      <w:tblStyleRowBandSize w:val="1"/>
      <w:tblStyleColBandSize w:val="1"/>
      <w:tblCellMar>
        <w:top w:w="29" w:type="dxa"/>
        <w:left w:w="72" w:type="dxa"/>
        <w:bottom w:w="29" w:type="dxa"/>
        <w:right w:w="72"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tblPr>
      <w:tblStyleRowBandSize w:val="1"/>
      <w:tblStyleColBandSize w:val="1"/>
      <w:tblCellMar>
        <w:top w:w="29" w:type="dxa"/>
        <w:left w:w="72" w:type="dxa"/>
        <w:bottom w:w="29" w:type="dxa"/>
        <w:right w:w="72"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D41C9"/>
    <w:rPr>
      <w:b/>
      <w:bCs/>
    </w:rPr>
  </w:style>
  <w:style w:type="character" w:customStyle="1" w:styleId="CommentSubjectChar">
    <w:name w:val="Comment Subject Char"/>
    <w:basedOn w:val="CommentTextChar"/>
    <w:link w:val="CommentSubject"/>
    <w:uiPriority w:val="99"/>
    <w:semiHidden/>
    <w:rsid w:val="00CD41C9"/>
    <w:rPr>
      <w:b/>
      <w:bCs/>
      <w:sz w:val="20"/>
      <w:szCs w:val="20"/>
    </w:rPr>
  </w:style>
  <w:style w:type="paragraph" w:styleId="Revision">
    <w:name w:val="Revision"/>
    <w:hidden/>
    <w:uiPriority w:val="99"/>
    <w:semiHidden/>
    <w:rsid w:val="0080116B"/>
    <w:pPr>
      <w:spacing w:after="0" w:line="240" w:lineRule="auto"/>
    </w:pPr>
  </w:style>
  <w:style w:type="table" w:styleId="TableGrid">
    <w:name w:val="Table Grid"/>
    <w:basedOn w:val="TableNormal"/>
    <w:uiPriority w:val="39"/>
    <w:rsid w:val="00123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760F"/>
    <w:rPr>
      <w:color w:val="0000FF" w:themeColor="hyperlink"/>
      <w:u w:val="single"/>
    </w:rPr>
  </w:style>
  <w:style w:type="character" w:styleId="UnresolvedMention">
    <w:name w:val="Unresolved Mention"/>
    <w:basedOn w:val="DefaultParagraphFont"/>
    <w:uiPriority w:val="99"/>
    <w:semiHidden/>
    <w:unhideWhenUsed/>
    <w:rsid w:val="0085760F"/>
    <w:rPr>
      <w:color w:val="605E5C"/>
      <w:shd w:val="clear" w:color="auto" w:fill="E1DFDD"/>
    </w:rPr>
  </w:style>
  <w:style w:type="paragraph" w:styleId="BodyText">
    <w:name w:val="Body Text"/>
    <w:basedOn w:val="Normal"/>
    <w:link w:val="BodyTextChar"/>
    <w:uiPriority w:val="99"/>
    <w:unhideWhenUsed/>
    <w:rsid w:val="00F51543"/>
    <w:pPr>
      <w:widowControl w:val="0"/>
      <w:pBdr>
        <w:top w:val="nil"/>
        <w:left w:val="nil"/>
        <w:bottom w:val="nil"/>
        <w:right w:val="nil"/>
        <w:between w:val="nil"/>
      </w:pBdr>
      <w:spacing w:after="0" w:line="240" w:lineRule="auto"/>
    </w:pPr>
    <w:rPr>
      <w:color w:val="000000"/>
      <w:sz w:val="22"/>
      <w:szCs w:val="22"/>
    </w:rPr>
  </w:style>
  <w:style w:type="character" w:customStyle="1" w:styleId="BodyTextChar">
    <w:name w:val="Body Text Char"/>
    <w:basedOn w:val="DefaultParagraphFont"/>
    <w:link w:val="BodyText"/>
    <w:uiPriority w:val="99"/>
    <w:rsid w:val="00F51543"/>
    <w:rPr>
      <w:color w:val="000000"/>
      <w:sz w:val="22"/>
      <w:szCs w:val="22"/>
    </w:rPr>
  </w:style>
  <w:style w:type="paragraph" w:customStyle="1" w:styleId="EndNoteBibliographyTitle">
    <w:name w:val="EndNote Bibliography Title"/>
    <w:basedOn w:val="Normal"/>
    <w:link w:val="EndNoteBibliographyTitleChar"/>
    <w:rsid w:val="00831495"/>
    <w:pPr>
      <w:spacing w:after="0"/>
      <w:jc w:val="center"/>
    </w:pPr>
    <w:rPr>
      <w:noProof/>
    </w:rPr>
  </w:style>
  <w:style w:type="character" w:customStyle="1" w:styleId="EndNoteBibliographyTitleChar">
    <w:name w:val="EndNote Bibliography Title Char"/>
    <w:basedOn w:val="DefaultParagraphFont"/>
    <w:link w:val="EndNoteBibliographyTitle"/>
    <w:rsid w:val="00831495"/>
    <w:rPr>
      <w:noProof/>
    </w:rPr>
  </w:style>
  <w:style w:type="paragraph" w:customStyle="1" w:styleId="EndNoteBibliography">
    <w:name w:val="EndNote Bibliography"/>
    <w:basedOn w:val="Normal"/>
    <w:link w:val="EndNoteBibliographyChar"/>
    <w:rsid w:val="00831495"/>
    <w:pPr>
      <w:spacing w:line="240" w:lineRule="auto"/>
    </w:pPr>
    <w:rPr>
      <w:noProof/>
    </w:rPr>
  </w:style>
  <w:style w:type="character" w:customStyle="1" w:styleId="EndNoteBibliographyChar">
    <w:name w:val="EndNote Bibliography Char"/>
    <w:basedOn w:val="DefaultParagraphFont"/>
    <w:link w:val="EndNoteBibliography"/>
    <w:rsid w:val="00831495"/>
    <w:rPr>
      <w:noProof/>
    </w:rPr>
  </w:style>
  <w:style w:type="character" w:styleId="FollowedHyperlink">
    <w:name w:val="FollowedHyperlink"/>
    <w:basedOn w:val="DefaultParagraphFont"/>
    <w:uiPriority w:val="99"/>
    <w:semiHidden/>
    <w:unhideWhenUsed/>
    <w:rsid w:val="00872790"/>
    <w:rPr>
      <w:color w:val="800080" w:themeColor="followedHyperlink"/>
      <w:u w:val="single"/>
    </w:rPr>
  </w:style>
  <w:style w:type="character" w:customStyle="1" w:styleId="Heading7Char">
    <w:name w:val="Heading 7 Char"/>
    <w:basedOn w:val="DefaultParagraphFont"/>
    <w:link w:val="Heading7"/>
    <w:uiPriority w:val="9"/>
    <w:rsid w:val="00553A63"/>
    <w:rPr>
      <w:b/>
      <w:sz w:val="21"/>
      <w:szCs w:val="21"/>
    </w:rPr>
  </w:style>
  <w:style w:type="character" w:customStyle="1" w:styleId="Heading8Char">
    <w:name w:val="Heading 8 Char"/>
    <w:basedOn w:val="DefaultParagraphFont"/>
    <w:link w:val="Heading8"/>
    <w:uiPriority w:val="9"/>
    <w:rsid w:val="00553A63"/>
    <w:rPr>
      <w:b/>
      <w:sz w:val="21"/>
      <w:szCs w:val="21"/>
    </w:rPr>
  </w:style>
  <w:style w:type="character" w:styleId="LineNumber">
    <w:name w:val="line number"/>
    <w:basedOn w:val="DefaultParagraphFont"/>
    <w:uiPriority w:val="99"/>
    <w:semiHidden/>
    <w:unhideWhenUsed/>
    <w:rsid w:val="00720832"/>
  </w:style>
  <w:style w:type="paragraph" w:styleId="BodyText2">
    <w:name w:val="Body Text 2"/>
    <w:basedOn w:val="Normal"/>
    <w:link w:val="BodyText2Char"/>
    <w:uiPriority w:val="99"/>
    <w:unhideWhenUsed/>
    <w:rsid w:val="004B3537"/>
    <w:pPr>
      <w:spacing w:line="480" w:lineRule="auto"/>
      <w:jc w:val="both"/>
    </w:pPr>
  </w:style>
  <w:style w:type="character" w:customStyle="1" w:styleId="BodyText2Char">
    <w:name w:val="Body Text 2 Char"/>
    <w:basedOn w:val="DefaultParagraphFont"/>
    <w:link w:val="BodyText2"/>
    <w:uiPriority w:val="99"/>
    <w:rsid w:val="004B3537"/>
  </w:style>
  <w:style w:type="character" w:customStyle="1" w:styleId="Heading9Char">
    <w:name w:val="Heading 9 Char"/>
    <w:basedOn w:val="DefaultParagraphFont"/>
    <w:link w:val="Heading9"/>
    <w:uiPriority w:val="9"/>
    <w:rsid w:val="00120267"/>
  </w:style>
  <w:style w:type="paragraph" w:styleId="BodyText3">
    <w:name w:val="Body Text 3"/>
    <w:basedOn w:val="Normal"/>
    <w:link w:val="BodyText3Char"/>
    <w:uiPriority w:val="99"/>
    <w:unhideWhenUsed/>
    <w:rsid w:val="001332D6"/>
    <w:pPr>
      <w:tabs>
        <w:tab w:val="left" w:pos="3186"/>
      </w:tabs>
      <w:spacing w:line="240" w:lineRule="auto"/>
    </w:pPr>
    <w:rPr>
      <w:bCs/>
      <w:sz w:val="18"/>
      <w:szCs w:val="18"/>
    </w:rPr>
  </w:style>
  <w:style w:type="character" w:customStyle="1" w:styleId="BodyText3Char">
    <w:name w:val="Body Text 3 Char"/>
    <w:basedOn w:val="DefaultParagraphFont"/>
    <w:link w:val="BodyText3"/>
    <w:uiPriority w:val="99"/>
    <w:rsid w:val="001332D6"/>
    <w:rPr>
      <w:bCs/>
      <w:sz w:val="18"/>
      <w:szCs w:val="18"/>
    </w:rPr>
  </w:style>
  <w:style w:type="paragraph" w:styleId="Header">
    <w:name w:val="header"/>
    <w:basedOn w:val="Normal"/>
    <w:link w:val="HeaderChar"/>
    <w:uiPriority w:val="99"/>
    <w:unhideWhenUsed/>
    <w:rsid w:val="00E55B23"/>
    <w:pPr>
      <w:tabs>
        <w:tab w:val="center" w:pos="4320"/>
        <w:tab w:val="right" w:pos="8640"/>
      </w:tabs>
      <w:spacing w:after="0" w:line="240" w:lineRule="auto"/>
    </w:pPr>
  </w:style>
  <w:style w:type="character" w:customStyle="1" w:styleId="HeaderChar">
    <w:name w:val="Header Char"/>
    <w:basedOn w:val="DefaultParagraphFont"/>
    <w:link w:val="Header"/>
    <w:uiPriority w:val="99"/>
    <w:rsid w:val="00E55B23"/>
  </w:style>
  <w:style w:type="paragraph" w:styleId="Footer">
    <w:name w:val="footer"/>
    <w:basedOn w:val="Normal"/>
    <w:link w:val="FooterChar"/>
    <w:uiPriority w:val="99"/>
    <w:unhideWhenUsed/>
    <w:rsid w:val="00E55B23"/>
    <w:pPr>
      <w:tabs>
        <w:tab w:val="center" w:pos="4320"/>
        <w:tab w:val="right" w:pos="8640"/>
      </w:tabs>
      <w:spacing w:after="0" w:line="240" w:lineRule="auto"/>
    </w:pPr>
  </w:style>
  <w:style w:type="character" w:customStyle="1" w:styleId="FooterChar">
    <w:name w:val="Footer Char"/>
    <w:basedOn w:val="DefaultParagraphFont"/>
    <w:link w:val="Footer"/>
    <w:uiPriority w:val="99"/>
    <w:rsid w:val="00E55B23"/>
  </w:style>
  <w:style w:type="paragraph" w:styleId="ListParagraph">
    <w:name w:val="List Paragraph"/>
    <w:basedOn w:val="Normal"/>
    <w:uiPriority w:val="34"/>
    <w:qFormat/>
    <w:rsid w:val="00EF7989"/>
    <w:pPr>
      <w:ind w:left="720"/>
      <w:contextualSpacing/>
    </w:pPr>
  </w:style>
  <w:style w:type="paragraph" w:styleId="NormalWeb">
    <w:name w:val="Normal (Web)"/>
    <w:basedOn w:val="Normal"/>
    <w:uiPriority w:val="99"/>
    <w:semiHidden/>
    <w:unhideWhenUsed/>
    <w:rsid w:val="0015132D"/>
    <w:pPr>
      <w:spacing w:before="100" w:beforeAutospacing="1" w:after="100" w:afterAutospacing="1"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42550">
      <w:bodyDiv w:val="1"/>
      <w:marLeft w:val="0"/>
      <w:marRight w:val="0"/>
      <w:marTop w:val="0"/>
      <w:marBottom w:val="0"/>
      <w:divBdr>
        <w:top w:val="none" w:sz="0" w:space="0" w:color="auto"/>
        <w:left w:val="none" w:sz="0" w:space="0" w:color="auto"/>
        <w:bottom w:val="none" w:sz="0" w:space="0" w:color="auto"/>
        <w:right w:val="none" w:sz="0" w:space="0" w:color="auto"/>
      </w:divBdr>
    </w:div>
    <w:div w:id="562837691">
      <w:bodyDiv w:val="1"/>
      <w:marLeft w:val="0"/>
      <w:marRight w:val="0"/>
      <w:marTop w:val="0"/>
      <w:marBottom w:val="0"/>
      <w:divBdr>
        <w:top w:val="none" w:sz="0" w:space="0" w:color="auto"/>
        <w:left w:val="none" w:sz="0" w:space="0" w:color="auto"/>
        <w:bottom w:val="none" w:sz="0" w:space="0" w:color="auto"/>
        <w:right w:val="none" w:sz="0" w:space="0" w:color="auto"/>
      </w:divBdr>
    </w:div>
    <w:div w:id="935212601">
      <w:bodyDiv w:val="1"/>
      <w:marLeft w:val="0"/>
      <w:marRight w:val="0"/>
      <w:marTop w:val="0"/>
      <w:marBottom w:val="0"/>
      <w:divBdr>
        <w:top w:val="none" w:sz="0" w:space="0" w:color="auto"/>
        <w:left w:val="none" w:sz="0" w:space="0" w:color="auto"/>
        <w:bottom w:val="none" w:sz="0" w:space="0" w:color="auto"/>
        <w:right w:val="none" w:sz="0" w:space="0" w:color="auto"/>
      </w:divBdr>
    </w:div>
    <w:div w:id="1097293583">
      <w:bodyDiv w:val="1"/>
      <w:marLeft w:val="0"/>
      <w:marRight w:val="0"/>
      <w:marTop w:val="0"/>
      <w:marBottom w:val="0"/>
      <w:divBdr>
        <w:top w:val="none" w:sz="0" w:space="0" w:color="auto"/>
        <w:left w:val="none" w:sz="0" w:space="0" w:color="auto"/>
        <w:bottom w:val="none" w:sz="0" w:space="0" w:color="auto"/>
        <w:right w:val="none" w:sz="0" w:space="0" w:color="auto"/>
      </w:divBdr>
    </w:div>
    <w:div w:id="1146820889">
      <w:bodyDiv w:val="1"/>
      <w:marLeft w:val="0"/>
      <w:marRight w:val="0"/>
      <w:marTop w:val="0"/>
      <w:marBottom w:val="0"/>
      <w:divBdr>
        <w:top w:val="none" w:sz="0" w:space="0" w:color="auto"/>
        <w:left w:val="none" w:sz="0" w:space="0" w:color="auto"/>
        <w:bottom w:val="none" w:sz="0" w:space="0" w:color="auto"/>
        <w:right w:val="none" w:sz="0" w:space="0" w:color="auto"/>
      </w:divBdr>
    </w:div>
    <w:div w:id="1149858540">
      <w:bodyDiv w:val="1"/>
      <w:marLeft w:val="0"/>
      <w:marRight w:val="0"/>
      <w:marTop w:val="0"/>
      <w:marBottom w:val="0"/>
      <w:divBdr>
        <w:top w:val="none" w:sz="0" w:space="0" w:color="auto"/>
        <w:left w:val="none" w:sz="0" w:space="0" w:color="auto"/>
        <w:bottom w:val="none" w:sz="0" w:space="0" w:color="auto"/>
        <w:right w:val="none" w:sz="0" w:space="0" w:color="auto"/>
      </w:divBdr>
    </w:div>
    <w:div w:id="1343625214">
      <w:bodyDiv w:val="1"/>
      <w:marLeft w:val="0"/>
      <w:marRight w:val="0"/>
      <w:marTop w:val="0"/>
      <w:marBottom w:val="0"/>
      <w:divBdr>
        <w:top w:val="none" w:sz="0" w:space="0" w:color="auto"/>
        <w:left w:val="none" w:sz="0" w:space="0" w:color="auto"/>
        <w:bottom w:val="none" w:sz="0" w:space="0" w:color="auto"/>
        <w:right w:val="none" w:sz="0" w:space="0" w:color="auto"/>
      </w:divBdr>
    </w:div>
    <w:div w:id="1554584661">
      <w:bodyDiv w:val="1"/>
      <w:marLeft w:val="0"/>
      <w:marRight w:val="0"/>
      <w:marTop w:val="0"/>
      <w:marBottom w:val="0"/>
      <w:divBdr>
        <w:top w:val="none" w:sz="0" w:space="0" w:color="auto"/>
        <w:left w:val="none" w:sz="0" w:space="0" w:color="auto"/>
        <w:bottom w:val="none" w:sz="0" w:space="0" w:color="auto"/>
        <w:right w:val="none" w:sz="0" w:space="0" w:color="auto"/>
      </w:divBdr>
    </w:div>
    <w:div w:id="1753041706">
      <w:bodyDiv w:val="1"/>
      <w:marLeft w:val="0"/>
      <w:marRight w:val="0"/>
      <w:marTop w:val="0"/>
      <w:marBottom w:val="0"/>
      <w:divBdr>
        <w:top w:val="none" w:sz="0" w:space="0" w:color="auto"/>
        <w:left w:val="none" w:sz="0" w:space="0" w:color="auto"/>
        <w:bottom w:val="none" w:sz="0" w:space="0" w:color="auto"/>
        <w:right w:val="none" w:sz="0" w:space="0" w:color="auto"/>
      </w:divBdr>
    </w:div>
    <w:div w:id="1781293613">
      <w:bodyDiv w:val="1"/>
      <w:marLeft w:val="0"/>
      <w:marRight w:val="0"/>
      <w:marTop w:val="0"/>
      <w:marBottom w:val="0"/>
      <w:divBdr>
        <w:top w:val="none" w:sz="0" w:space="0" w:color="auto"/>
        <w:left w:val="none" w:sz="0" w:space="0" w:color="auto"/>
        <w:bottom w:val="none" w:sz="0" w:space="0" w:color="auto"/>
        <w:right w:val="none" w:sz="0" w:space="0" w:color="auto"/>
      </w:divBdr>
    </w:div>
    <w:div w:id="20928476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79b6536c-bef4-434e-aacb-20b3dfe96e4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05F715B5A4EA24FAB440C08378503E2" ma:contentTypeVersion="7" ma:contentTypeDescription="Create a new document." ma:contentTypeScope="" ma:versionID="69d69bebbd81f5b6f3c8d363e88c4bb9">
  <xsd:schema xmlns:xsd="http://www.w3.org/2001/XMLSchema" xmlns:xs="http://www.w3.org/2001/XMLSchema" xmlns:p="http://schemas.microsoft.com/office/2006/metadata/properties" xmlns:ns3="79b6536c-bef4-434e-aacb-20b3dfe96e41" xmlns:ns4="2db88773-d2f5-47c2-8573-51944824079f" targetNamespace="http://schemas.microsoft.com/office/2006/metadata/properties" ma:root="true" ma:fieldsID="cb9cf757f2924ec7867d197abdac2b2e" ns3:_="" ns4:_="">
    <xsd:import namespace="79b6536c-bef4-434e-aacb-20b3dfe96e41"/>
    <xsd:import namespace="2db88773-d2f5-47c2-8573-51944824079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b6536c-bef4-434e-aacb-20b3dfe96e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b88773-d2f5-47c2-8573-51944824079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86C5D8-F7A4-4DA1-A7F0-C870D71136C9}">
  <ds:schemaRefs>
    <ds:schemaRef ds:uri="http://schemas.openxmlformats.org/officeDocument/2006/bibliography"/>
  </ds:schemaRefs>
</ds:datastoreItem>
</file>

<file path=customXml/itemProps2.xml><?xml version="1.0" encoding="utf-8"?>
<ds:datastoreItem xmlns:ds="http://schemas.openxmlformats.org/officeDocument/2006/customXml" ds:itemID="{CE7ABC01-704B-4151-9737-4F330C3E0400}">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db88773-d2f5-47c2-8573-51944824079f"/>
    <ds:schemaRef ds:uri="79b6536c-bef4-434e-aacb-20b3dfe96e41"/>
    <ds:schemaRef ds:uri="http://www.w3.org/XML/1998/namespace"/>
    <ds:schemaRef ds:uri="http://purl.org/dc/dcmitype/"/>
  </ds:schemaRefs>
</ds:datastoreItem>
</file>

<file path=customXml/itemProps3.xml><?xml version="1.0" encoding="utf-8"?>
<ds:datastoreItem xmlns:ds="http://schemas.openxmlformats.org/officeDocument/2006/customXml" ds:itemID="{ED649A9E-2F12-4F01-99EA-BF459807F8A1}">
  <ds:schemaRefs>
    <ds:schemaRef ds:uri="http://schemas.microsoft.com/sharepoint/v3/contenttype/forms"/>
  </ds:schemaRefs>
</ds:datastoreItem>
</file>

<file path=customXml/itemProps4.xml><?xml version="1.0" encoding="utf-8"?>
<ds:datastoreItem xmlns:ds="http://schemas.openxmlformats.org/officeDocument/2006/customXml" ds:itemID="{CB7DE598-D070-4FFF-A914-55951A87B1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b6536c-bef4-434e-aacb-20b3dfe96e41"/>
    <ds:schemaRef ds:uri="2db88773-d2f5-47c2-8573-5194482407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311</Words>
  <Characters>1683</Characters>
  <Application>Microsoft Office Word</Application>
  <DocSecurity>0</DocSecurity>
  <Lines>29</Lines>
  <Paragraphs>14</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jeev, Gautam</dc:creator>
  <cp:lastModifiedBy>Analysis Group</cp:lastModifiedBy>
  <cp:revision>8</cp:revision>
  <cp:lastPrinted>2023-07-18T20:28:00Z</cp:lastPrinted>
  <dcterms:created xsi:type="dcterms:W3CDTF">2024-02-23T20:22:00Z</dcterms:created>
  <dcterms:modified xsi:type="dcterms:W3CDTF">2024-06-04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5F715B5A4EA24FAB440C08378503E2</vt:lpwstr>
  </property>
  <property fmtid="{D5CDD505-2E9C-101B-9397-08002B2CF9AE}" pid="3" name="GrammarlyDocumentId">
    <vt:lpwstr>ce76628b8b6c0161e8dea38f848c7a8279cb8f65da4abf3c8d1ff297a96606e5</vt:lpwstr>
  </property>
</Properties>
</file>